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 xml:space="preserve">Supplementary Table 1 </w:t>
      </w:r>
      <w:r>
        <w:rPr>
          <w:rFonts w:eastAsia="宋体" w:cs="Times New Roman" w:ascii="Times New Roman" w:hAnsi="Times New Roman"/>
          <w:lang w:val="en-US" w:eastAsia="zh-CN"/>
        </w:rPr>
        <w:t>Genetic characteristics and pathogenicity analysis of FEVR patients</w:t>
      </w:r>
    </w:p>
    <w:tbl>
      <w:tblPr>
        <w:tblW w:w="4800" w:type="pct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2105"/>
        <w:gridCol w:w="2479"/>
        <w:gridCol w:w="1604"/>
        <w:gridCol w:w="822"/>
      </w:tblGrid>
      <w:tr>
        <w:trPr>
          <w:tblHeader w:val="true"/>
          <w:trHeight w:val="454" w:hRule="atLeast"/>
        </w:trPr>
        <w:tc>
          <w:tcPr>
            <w:tcW w:w="9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bookmarkStart w:id="0" w:name="_Hlk166070073"/>
            <w:bookmarkStart w:id="1" w:name="OLE_LINK216"/>
            <w:bookmarkStart w:id="2" w:name="OLE_LINK218"/>
            <w:bookmarkEnd w:id="0"/>
            <w:bookmarkEnd w:id="1"/>
            <w:bookmarkEnd w:id="2"/>
            <w:r>
              <w:rPr>
                <w:rFonts w:eastAsia="宋体" w:cs="Times New Roman" w:ascii="Times New Roman" w:hAnsi="Times New Roman"/>
                <w:lang w:val="en-US" w:eastAsia="zh-CN"/>
              </w:rPr>
              <w:t>Gene</w:t>
            </w:r>
          </w:p>
        </w:tc>
        <w:tc>
          <w:tcPr>
            <w:tcW w:w="21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Transcript &amp; Position</w:t>
            </w:r>
          </w:p>
        </w:tc>
        <w:tc>
          <w:tcPr>
            <w:tcW w:w="24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Nucleotide &amp; Amino Acid Change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MAF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ACMG</w:t>
            </w:r>
          </w:p>
        </w:tc>
      </w:tr>
      <w:tr>
        <w:trPr>
          <w:trHeight w:val="454" w:hRule="atLeast"/>
        </w:trPr>
        <w:tc>
          <w:tcPr>
            <w:tcW w:w="9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.4: exon20</w:t>
            </w:r>
          </w:p>
        </w:tc>
        <w:tc>
          <w:tcPr>
            <w:tcW w:w="24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4289delC: p.P1431Rfs*8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.4:exon9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073G&gt;T:p.p.W691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:exon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</w:rPr>
              <w:t>c.1801G&gt;A:p.G601</w:t>
            </w:r>
            <w:r>
              <w:rPr>
                <w:rFonts w:eastAsia="宋体" w:cs="Times New Roman" w:ascii="Times New Roman" w:hAnsi="Times New Roman"/>
                <w:lang w:val="en-US" w:eastAsia="zh-CN"/>
              </w:rPr>
              <w:t>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 000008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bookmarkStart w:id="3" w:name="OLE_LINK256"/>
            <w:r>
              <w:rPr>
                <w:rFonts w:eastAsia="宋体" w:cs="Times New Roman" w:ascii="Times New Roman" w:hAnsi="Times New Roman"/>
              </w:rPr>
              <w:t>LP</w:t>
            </w:r>
            <w:bookmarkEnd w:id="3"/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:exon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283G&gt;A:p.R428Q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058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:exon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728T&gt;C:p.L243P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347delA:p.D116Afs*8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91902:exon2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933delC:p.S979Afs*7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90C&gt;T:p.A97V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3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91902.2:exon19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362_2363del:p.M788Vfs*2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00826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91902.2:exon12</w:t>
            </w:r>
          </w:p>
        </w:tc>
        <w:tc>
          <w:tcPr>
            <w:tcW w:w="2479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042G&gt;A:p.A348T</w:t>
            </w:r>
          </w:p>
        </w:tc>
        <w:tc>
          <w:tcPr>
            <w:tcW w:w="1604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1</w:t>
            </w:r>
          </w:p>
        </w:tc>
        <w:tc>
          <w:tcPr>
            <w:tcW w:w="822" w:type="dxa"/>
            <w:tcBorders>
              <w:bottom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91902.2:exon9</w:t>
            </w:r>
          </w:p>
        </w:tc>
        <w:tc>
          <w:tcPr>
            <w:tcW w:w="2479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07T&gt;G:p.F36C</w:t>
            </w:r>
          </w:p>
        </w:tc>
        <w:tc>
          <w:tcPr>
            <w:tcW w:w="1604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>
              <w:top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91902.2:exon9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53G&gt;A:p.D85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2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.4:exon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661delT:p.L554Rfs*35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RP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2335;exon5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961T&gt;C:p.C321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589G&gt;A:p.G530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165G&gt;A:p.G389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0251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313A&gt;G:p.M105V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016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615_616insCA:p.Y206Hfs*35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:exo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75A&gt;G:p.N59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686T&gt;C:p.L229P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511G&gt;C:p.W504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04delG:p.H69Tfs*1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589G&gt;A:p.G530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FZD4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193.4:exo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05C&gt;T:p.H69Y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633T&gt;A:p.Y211*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3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49+1G&gt;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435G&gt;A:p.W145*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633T&gt;A:p.Y211*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41G&gt;A:p.G81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TSPAN12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12338:exon4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41G&gt;A:p.G81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G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14:exon2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3391G&gt;A:p.A1131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G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14:exon1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511A&gt;G:p.N504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G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14.3:exon7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978G&gt;C:p.E326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G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14.3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33G&gt;T:p.V45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7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JAG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14.3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33G&gt;T:p.V45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7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LK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8442:exon1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808-4G&gt;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US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LK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8442:exon1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808-4G&gt;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VUS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LK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014795.3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09C&gt;G:p.P70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ILK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8441.2:exon1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168G&gt;A:p.D390N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MC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1429:exon6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626A&gt;G:p.D209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VUS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MC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1429.2:exon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914C&gt;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VUS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EMC1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1271429.2:exon18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219T&gt;C:p.I740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000318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OH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145178:exo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455C&gt;T:p.T152I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0.00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VUS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ATOH7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145178.4:exon1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65A&gt;G:p.I89V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bookmarkStart w:id="4" w:name="OLE_LINK187"/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  <w:bookmarkEnd w:id="4"/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DP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66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10G&gt;A:p.R37Q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.45584E-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lang w:eastAsia="zh-C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DP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00266:exon2</w:t>
            </w:r>
          </w:p>
        </w:tc>
        <w:tc>
          <w:tcPr>
            <w:tcW w:w="247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110G&gt;A:p.R37Q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5.45584E-0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  <w:tr>
        <w:trPr>
          <w:trHeight w:val="454" w:hRule="atLeast"/>
        </w:trPr>
        <w:tc>
          <w:tcPr>
            <w:tcW w:w="963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ZNF408</w:t>
            </w:r>
          </w:p>
        </w:tc>
        <w:tc>
          <w:tcPr>
            <w:tcW w:w="2105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NM_024741:exon5</w:t>
            </w:r>
          </w:p>
        </w:tc>
        <w:tc>
          <w:tcPr>
            <w:tcW w:w="2479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c.2117G&gt;T:p.G706V</w:t>
            </w:r>
          </w:p>
        </w:tc>
        <w:tc>
          <w:tcPr>
            <w:tcW w:w="1604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</w:rPr>
              <w:t>-</w:t>
            </w:r>
          </w:p>
        </w:tc>
        <w:tc>
          <w:tcPr>
            <w:tcW w:w="822" w:type="dxa"/>
            <w:tcBorders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</w:rPr>
            </w:pPr>
            <w:r>
              <w:rPr>
                <w:rFonts w:eastAsia="宋体" w:cs="Times New Roman" w:ascii="Times New Roman" w:hAnsi="Times New Roman"/>
                <w:lang w:val="en-US" w:eastAsia="zh-CN"/>
              </w:rPr>
              <w:t>LP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 xml:space="preserve">Explanations </w:t>
      </w:r>
      <w:r>
        <w:rPr>
          <w:rFonts w:eastAsia="宋体" w:cs="Times New Roman" w:ascii="Times New Roman" w:hAnsi="Times New Roman"/>
          <w:lang w:val="en-US" w:eastAsia="zh-CN"/>
        </w:rPr>
        <w:t>of</w:t>
      </w:r>
      <w:r>
        <w:rPr>
          <w:rFonts w:eastAsia="宋体" w:cs="Times New Roman" w:ascii="Times New Roman" w:hAnsi="Times New Roman"/>
        </w:rPr>
        <w:t xml:space="preserve"> the </w:t>
      </w:r>
      <w:r>
        <w:rPr>
          <w:rFonts w:eastAsia="宋体" w:cs="Times New Roman" w:ascii="Times New Roman" w:hAnsi="Times New Roman"/>
          <w:lang w:val="en-US" w:eastAsia="zh-CN"/>
        </w:rPr>
        <w:t>a</w:t>
      </w:r>
      <w:r>
        <w:rPr>
          <w:rFonts w:eastAsia="宋体" w:cs="Times New Roman" w:ascii="Times New Roman" w:hAnsi="Times New Roman"/>
        </w:rPr>
        <w:t>bbreviations in the table: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</w:rPr>
        <w:t>FEVR: Familial Exudative Vitreoretinopathy</w:t>
      </w:r>
      <w:r>
        <w:rPr>
          <w:rFonts w:eastAsia="宋体" w:cs="Times New Roman" w:ascii="Times New Roman" w:hAnsi="Times New Roman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</w:rPr>
        <w:t xml:space="preserve">MAF: Minor </w:t>
      </w:r>
      <w:r>
        <w:rPr>
          <w:rFonts w:eastAsia="宋体" w:cs="Times New Roman" w:ascii="Times New Roman" w:hAnsi="Times New Roman"/>
          <w:lang w:val="en-US" w:eastAsia="zh-CN"/>
        </w:rPr>
        <w:t>a</w:t>
      </w:r>
      <w:r>
        <w:rPr>
          <w:rFonts w:eastAsia="宋体" w:cs="Times New Roman" w:ascii="Times New Roman" w:hAnsi="Times New Roman"/>
        </w:rPr>
        <w:t xml:space="preserve">llele </w:t>
      </w:r>
      <w:r>
        <w:rPr>
          <w:rFonts w:eastAsia="宋体" w:cs="Times New Roman" w:ascii="Times New Roman" w:hAnsi="Times New Roman"/>
          <w:lang w:val="en-US" w:eastAsia="zh-CN"/>
        </w:rPr>
        <w:t>f</w:t>
      </w:r>
      <w:r>
        <w:rPr>
          <w:rFonts w:eastAsia="宋体" w:cs="Times New Roman" w:ascii="Times New Roman" w:hAnsi="Times New Roman"/>
        </w:rPr>
        <w:t>requency</w:t>
      </w:r>
      <w:r>
        <w:rPr>
          <w:rFonts w:eastAsia="宋体" w:cs="Times New Roman" w:ascii="Times New Roman" w:hAnsi="Times New Roman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</w:rPr>
        <w:t>ACMG: American College of Medical Genetics and Genomics</w:t>
      </w:r>
      <w:r>
        <w:rPr>
          <w:rFonts w:eastAsia="宋体" w:cs="Times New Roman" w:ascii="Times New Roman" w:hAnsi="Times New Roman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</w:rPr>
        <w:t>ACMG Classification:</w:t>
      </w:r>
      <w:r>
        <w:rPr>
          <w:rFonts w:eastAsia="宋体"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</w:rPr>
        <w:t>P (Pathogenic), LP (Likely Pathogenic), VUS (Variant of Uncertain Significance)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Supplementary Table 2</w:t>
      </w: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 xml:space="preserve"> Definitions and clinical significance of measured retinal parameters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Explanations regarding the units, symbols, abbreviations, and statistical parameters presented in the table: μm: micrometers; mm: millimeters; °: degrees.</w:t>
      </w:r>
    </w:p>
    <w:tbl>
      <w:tblPr>
        <w:tblW w:w="8426" w:type="dxa"/>
        <w:jc w:val="left"/>
        <w:tblInd w:w="0" w:type="dxa"/>
        <w:tblLayout w:type="fixed"/>
        <w:tblCellMar>
          <w:top w:w="120" w:type="dxa"/>
          <w:left w:w="0" w:type="dxa"/>
          <w:bottom w:w="120" w:type="dxa"/>
          <w:right w:w="120" w:type="dxa"/>
        </w:tblCellMar>
      </w:tblPr>
      <w:tblGrid>
        <w:gridCol w:w="430"/>
        <w:gridCol w:w="2207"/>
        <w:gridCol w:w="1483"/>
        <w:gridCol w:w="1990"/>
        <w:gridCol w:w="2316"/>
      </w:tblGrid>
      <w:tr>
        <w:trPr>
          <w:tblHeader w:val="true"/>
        </w:trPr>
        <w:tc>
          <w:tcPr>
            <w:tcW w:w="430" w:type="dxa"/>
            <w:tcBorders>
              <w:top w:val="single" w:sz="12" w:space="0" w:color="525252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o.</w:t>
            </w:r>
          </w:p>
        </w:tc>
        <w:tc>
          <w:tcPr>
            <w:tcW w:w="2207" w:type="dxa"/>
            <w:tcBorders>
              <w:top w:val="single" w:sz="12" w:space="0" w:color="525252"/>
              <w:bottom w:val="single" w:sz="4" w:space="0" w:color="808080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Parameter (Unit)</w:t>
            </w:r>
          </w:p>
        </w:tc>
        <w:tc>
          <w:tcPr>
            <w:tcW w:w="1483" w:type="dxa"/>
            <w:tcBorders>
              <w:top w:val="single" w:sz="12" w:space="0" w:color="525252"/>
              <w:bottom w:val="single" w:sz="4" w:space="0" w:color="808080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Category</w:t>
            </w:r>
          </w:p>
        </w:tc>
        <w:tc>
          <w:tcPr>
            <w:tcW w:w="1990" w:type="dxa"/>
            <w:tcBorders>
              <w:top w:val="single" w:sz="12" w:space="0" w:color="525252"/>
              <w:bottom w:val="single" w:sz="4" w:space="0" w:color="808080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Definition</w:t>
            </w:r>
          </w:p>
        </w:tc>
        <w:tc>
          <w:tcPr>
            <w:tcW w:w="2316" w:type="dxa"/>
            <w:tcBorders>
              <w:top w:val="single" w:sz="12" w:space="0" w:color="525252"/>
              <w:bottom w:val="single" w:sz="4" w:space="0" w:color="808080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Clinical Significance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cup horizontal diameter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Nerve Struc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Horizontal width of the optic cup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cup morphology in naso-temporal dimens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cup area (μm²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Nerve Struc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urface area of the optic cup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Quantifies overall cup size and structural changes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3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inimum disc-cup rim angle to horizontal line - end (°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Inferior rim angle relative to horizontal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sures inferior neuroretinal rim configurat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4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inimum disc-cup rim angle to horizontal line - start (°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uperior rim angle relative to horizontal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sures superior neuroretinal rim configurat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5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im S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Thickness of superior rim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superior neural rim tissue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6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im N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Thickness of nasal rim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nasal neural rim tissue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7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im T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Thickness of temporal rim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temporal neural rim tissue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8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-to-macula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acular Topography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Distance between disc and macular centers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ssesses posterior pole anatomical relationships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9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acula-optic disc line angle (°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acular Topography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ngle between macular-disc line and reference axis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macular positioning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0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 short-to-long axis ratio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Geometric Fea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atio of shortest to longest disc axes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disc ovality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 long-to-short axis ratio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Geometric Fea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atio of longest to shortest disc axes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lternative measurement of disc ovality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cup roundness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Geometric Fea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Circularity of optic cup (0-1)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Quantifies cup shape regularity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3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ascular density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ascular Metrics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ssel area per unit retinal area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sures retinal blood perfus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4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verage vessel diameter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ascular Metrics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n vascular caliber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ssesses vascular remodeling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5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ssel length (m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ascular Metrics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Total length of vascular network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eflects vascular branching complexity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6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ssel fractal dimension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ascular Metrics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Branching pattern complexity (1-2)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Quantifies microvascular arborizat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7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cup vertical diameter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Nerve Struc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rtical height of the optic cup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ssesses cup morphology in superior-inferior dimens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8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 horizontal diameter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Nerve Struc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Horizontal width of optic disc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sures disc size in naso-temporal dimens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9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 elliptical short axis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Nerve Structure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hort axis length of elliptical disc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ssesses disc morphology in its narrowest dimens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0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im I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Thickness of inferior rim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inferior neural rim tissue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1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inimum disc-cup rim distance (μm)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Neuroretinal Rim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hortest rim thickness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Identifies thinnest neuroretinal rim region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Area ratio of cup-disc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tructural Relationship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Ratio of cup area to disc area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Evaluates structural changes in optic nerve head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3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Horizontal cup-disc ratio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tructural Relationship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Horizontal cup-to-disc diameter ratio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tandard parameter for optic nerve assessment</w:t>
            </w:r>
          </w:p>
        </w:tc>
      </w:tr>
      <w:tr>
        <w:trPr/>
        <w:tc>
          <w:tcPr>
            <w:tcW w:w="4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4</w:t>
            </w:r>
          </w:p>
        </w:tc>
        <w:tc>
          <w:tcPr>
            <w:tcW w:w="2207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rtical cup-disc ratio</w:t>
            </w:r>
          </w:p>
        </w:tc>
        <w:tc>
          <w:tcPr>
            <w:tcW w:w="1483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Structural Relationship</w:t>
            </w:r>
          </w:p>
        </w:tc>
        <w:tc>
          <w:tcPr>
            <w:tcW w:w="1990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Vertical cup-to-disc diameter ratio</w:t>
            </w:r>
          </w:p>
        </w:tc>
        <w:tc>
          <w:tcPr>
            <w:tcW w:w="2316" w:type="dxa"/>
            <w:tcBorders/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Important for glaucoma evaluation</w:t>
            </w:r>
          </w:p>
        </w:tc>
      </w:tr>
      <w:tr>
        <w:trPr/>
        <w:tc>
          <w:tcPr>
            <w:tcW w:w="430" w:type="dxa"/>
            <w:tcBorders>
              <w:bottom w:val="single" w:sz="12" w:space="0" w:color="525252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5</w:t>
            </w:r>
          </w:p>
        </w:tc>
        <w:tc>
          <w:tcPr>
            <w:tcW w:w="2207" w:type="dxa"/>
            <w:tcBorders>
              <w:bottom w:val="single" w:sz="12" w:space="0" w:color="525252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Optic disc roundness</w:t>
            </w:r>
          </w:p>
        </w:tc>
        <w:tc>
          <w:tcPr>
            <w:tcW w:w="1483" w:type="dxa"/>
            <w:tcBorders>
              <w:bottom w:val="single" w:sz="12" w:space="0" w:color="525252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Geometric Feature</w:t>
            </w:r>
          </w:p>
        </w:tc>
        <w:tc>
          <w:tcPr>
            <w:tcW w:w="1990" w:type="dxa"/>
            <w:tcBorders>
              <w:bottom w:val="single" w:sz="12" w:space="0" w:color="525252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Circularity of optic disc (0-1)</w:t>
            </w:r>
          </w:p>
        </w:tc>
        <w:tc>
          <w:tcPr>
            <w:tcW w:w="2316" w:type="dxa"/>
            <w:tcBorders>
              <w:bottom w:val="single" w:sz="12" w:space="0" w:color="525252"/>
            </w:tcBorders>
            <w:tcMar>
              <w:left w:w="120" w:type="dxa"/>
            </w:tcMar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lang w:val="en-US" w:eastAsia="zh-CN"/>
              </w:rPr>
              <w:t>Measures disc shape alterations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Explanations regarding the units, symbols, abbreviations, and statistical parameters presented in the table: μm: micrometers; mm: millimeters; °: degrees</w:t>
      </w: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2:08:33Z</dcterms:created>
  <dc:creator>li and wu</dc:creator>
  <dc:description/>
  <dc:language>en-US</dc:language>
  <cp:lastModifiedBy>Li</cp:lastModifiedBy>
  <dcterms:modified xsi:type="dcterms:W3CDTF">2025-07-21T12:1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36960C0430427ABEB9BDBC141CC23C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DFjZmQ1YWYxMzQzNTRhZWYzNTIxZWNhOGRkNTZhMzIiLCJ1c2VySWQiOiI1NDY2MzMxODMifQ==</vt:lpwstr>
  </property>
</Properties>
</file>